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BF5BA" w14:textId="5B507F84" w:rsidR="00F92EB1" w:rsidRPr="00076CE4" w:rsidRDefault="00B57437" w:rsidP="00F92EB1">
      <w:pPr>
        <w:shd w:val="clear" w:color="auto" w:fill="FFFFFF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 xml:space="preserve">S1 </w:t>
      </w:r>
      <w:r w:rsidR="00F92EB1" w:rsidRPr="00076CE4">
        <w:rPr>
          <w:rFonts w:ascii="Times New Roman" w:hAnsi="Times New Roman" w:cs="Times New Roman"/>
          <w:b/>
          <w:lang w:val="en-GB"/>
        </w:rPr>
        <w:t>Table</w:t>
      </w:r>
      <w:r w:rsidR="00F92EB1" w:rsidRPr="00076CE4">
        <w:rPr>
          <w:rFonts w:ascii="Times New Roman" w:hAnsi="Times New Roman" w:cs="Times New Roman"/>
          <w:lang w:val="en-GB"/>
        </w:rPr>
        <w:t>.</w:t>
      </w:r>
      <w:proofErr w:type="gramEnd"/>
      <w:r w:rsidR="00F92EB1" w:rsidRPr="00076CE4">
        <w:rPr>
          <w:rFonts w:ascii="Times New Roman" w:hAnsi="Times New Roman" w:cs="Times New Roman"/>
          <w:lang w:val="en-GB"/>
        </w:rPr>
        <w:t xml:space="preserve"> Evaluation of consensus guidelines published in high-ranked implant dentistry journals with the AGREE II instrument</w:t>
      </w:r>
    </w:p>
    <w:p w14:paraId="1B8A539B" w14:textId="77777777" w:rsidR="00DD6561" w:rsidRPr="00076CE4" w:rsidRDefault="00DD6561" w:rsidP="00DD6561">
      <w:pPr>
        <w:shd w:val="clear" w:color="auto" w:fill="FFFFFF"/>
        <w:rPr>
          <w:rFonts w:ascii="Times New Roman" w:hAnsi="Times New Roman" w:cs="Times New Roman"/>
          <w:lang w:val="en-GB"/>
        </w:rPr>
      </w:pPr>
    </w:p>
    <w:tbl>
      <w:tblPr>
        <w:tblW w:w="140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578"/>
        <w:gridCol w:w="578"/>
        <w:gridCol w:w="578"/>
        <w:gridCol w:w="578"/>
        <w:gridCol w:w="578"/>
        <w:gridCol w:w="578"/>
        <w:gridCol w:w="578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3918E7" w:rsidRPr="00076CE4" w14:paraId="64F02888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B6306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CUMENT</w:t>
            </w:r>
          </w:p>
        </w:tc>
        <w:tc>
          <w:tcPr>
            <w:tcW w:w="1671" w:type="dxa"/>
            <w:gridSpan w:val="3"/>
            <w:shd w:val="clear" w:color="auto" w:fill="auto"/>
            <w:noWrap/>
            <w:vAlign w:val="bottom"/>
            <w:hideMark/>
          </w:tcPr>
          <w:p w14:paraId="7C6CE4F7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1</w:t>
            </w:r>
          </w:p>
        </w:tc>
        <w:tc>
          <w:tcPr>
            <w:tcW w:w="1668" w:type="dxa"/>
            <w:gridSpan w:val="3"/>
            <w:shd w:val="clear" w:color="auto" w:fill="auto"/>
            <w:noWrap/>
            <w:vAlign w:val="bottom"/>
            <w:hideMark/>
          </w:tcPr>
          <w:p w14:paraId="7898E558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2</w:t>
            </w:r>
          </w:p>
        </w:tc>
        <w:tc>
          <w:tcPr>
            <w:tcW w:w="4446" w:type="dxa"/>
            <w:gridSpan w:val="8"/>
            <w:shd w:val="clear" w:color="auto" w:fill="auto"/>
            <w:noWrap/>
            <w:vAlign w:val="bottom"/>
            <w:hideMark/>
          </w:tcPr>
          <w:p w14:paraId="1CA34680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3</w:t>
            </w:r>
          </w:p>
        </w:tc>
        <w:tc>
          <w:tcPr>
            <w:tcW w:w="1668" w:type="dxa"/>
            <w:gridSpan w:val="3"/>
            <w:shd w:val="clear" w:color="auto" w:fill="auto"/>
            <w:noWrap/>
            <w:vAlign w:val="bottom"/>
            <w:hideMark/>
          </w:tcPr>
          <w:p w14:paraId="3ED454C6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4</w:t>
            </w:r>
          </w:p>
        </w:tc>
        <w:tc>
          <w:tcPr>
            <w:tcW w:w="2224" w:type="dxa"/>
            <w:gridSpan w:val="4"/>
            <w:shd w:val="clear" w:color="auto" w:fill="auto"/>
            <w:noWrap/>
            <w:vAlign w:val="bottom"/>
            <w:hideMark/>
          </w:tcPr>
          <w:p w14:paraId="72C4F336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  <w:hideMark/>
          </w:tcPr>
          <w:p w14:paraId="08B3632B" w14:textId="77777777" w:rsidR="00DD6561" w:rsidRPr="00076CE4" w:rsidRDefault="00DD6561" w:rsidP="00DD65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DOMAIN 6</w:t>
            </w:r>
          </w:p>
        </w:tc>
      </w:tr>
      <w:tr w:rsidR="003918E7" w:rsidRPr="00076CE4" w14:paraId="41EA1A0C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C4FE749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068BB5A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CE851D2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797D53B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6DC2082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5D80087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A992B0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15CD91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7C1BE7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4739CB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7810886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C30C61D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2CFA50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68B963E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40FB7CB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A0AB679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806FD9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F3CA968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53BE34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58C1016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951F348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EF0273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3DC1D4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741C9DE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AGREE 23</w:t>
            </w:r>
          </w:p>
        </w:tc>
      </w:tr>
      <w:tr w:rsidR="003918E7" w:rsidRPr="00076CE4" w14:paraId="3558FFBA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CF61460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CAMLOG 201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77894C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7F11B7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7B8924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CFAD8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0407BF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4E18D5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F8738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743CC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4DB15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A98E57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6A6F88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E99B3D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94A2D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638997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64C91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98272C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C7B3CB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D66B8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2E771C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05D74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F20D12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903AF0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D5DDFA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918E7" w:rsidRPr="00076CE4" w14:paraId="72ECC387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2574D0D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CAMLOG 201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A33B45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C99D4B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482D81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AA888C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940A6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05F7ED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91AFC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1175E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2E50E7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86996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5C50B7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356824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8D04BF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9FEED8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3EAAFE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6C022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39C1B1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6C90C2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9E47EE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E611A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E401F6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02072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1D8BD8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918E7" w:rsidRPr="00076CE4" w14:paraId="6A5457F7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016152D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CIDRR 20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A36FE9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AD1DD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0217AB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F6D036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29B46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EFBCA8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94C27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F4C54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40957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6B31FA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0D1CAF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B635CC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DEA7D2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7D12D7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ECA33A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2D60F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ECE95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4C1C9F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96DC4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1080F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B301FA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03C268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E9F24D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918E7" w:rsidRPr="00076CE4" w14:paraId="4739C23B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0BF8A41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5 WG 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F27AC3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0059FB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2CC96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DAF06F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EAB87F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8B5B0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300F0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BC960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D5076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48ABBD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955CA0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B353A7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411276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122308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7AD74A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46105E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92D5E7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C8CEC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567D5F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B8946D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C6F909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F0A5BF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765F7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918E7" w:rsidRPr="00076CE4" w14:paraId="05C44E61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DDD3564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5 WG 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A55FC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FCA0C1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53E0F5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DF5FA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C65B52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4E476E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B384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F93A2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38DA0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4116C6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B7788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3B4BB4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78078D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6A7B95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B7E79D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1576F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881A2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03A0D6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E21CD7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1D410E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F99D42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B6D7CC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5945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18E7" w:rsidRPr="00076CE4" w14:paraId="53D96864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6FF8394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5 WG 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367A24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9C94B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A67C83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A78C69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66615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B06CE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4F3CF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E21E5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B3480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DDF1A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78C82B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47F61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5C4910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0FB988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F17194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430C4E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DFDC5B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B97502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6EBC5D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1257E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C2D74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DC914D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631140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18E7" w:rsidRPr="00076CE4" w14:paraId="58BBF9C8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686B23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5 WG 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87106A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318565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7B4E0C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12033B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B6C01B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98B93D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B3735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5C174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F6271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24629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8A4519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2DB0B1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8442C4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A641E0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DE0C8C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83A37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C23851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9B4BFC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62E36F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600983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FDC966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C82C32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F84E7C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18E7" w:rsidRPr="00076CE4" w14:paraId="66B773C3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6A54AF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2 WG 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03F8E0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393F5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C3FFC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D0D75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FE1691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58A4EF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04DE0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C6B37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E0D9D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511EA9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B627D3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C6BCF8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F05286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3EC311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7241D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F829DD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EE953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BDFB48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01D6C7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3D61D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82CA67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FB265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FB45F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18E7" w:rsidRPr="00076CE4" w14:paraId="1DA96EB4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E0DCAE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2 WG 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B7EB4B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6E778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8F7F41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5CAE8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9FB75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49B06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01BFA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2342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C04B8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21EF5A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8C2DF8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7074D4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E2BEB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04660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1CB3E9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D2BE5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06479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3F4BA4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9A200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9CAE92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607E9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8E59B3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B80221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18E7" w:rsidRPr="00076CE4" w14:paraId="1B7D5011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808C3C3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2 WG 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34AD78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93BE92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A6D62F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179EB0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D39605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313D9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15E50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016AA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6592B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4B933B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002D6A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7F12A8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9F8FB1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FC5BA0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F7E9E6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78E77D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F98E22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727D01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D672D4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A406FE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511E7D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AF793F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6F476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918E7" w:rsidRPr="00076CE4" w14:paraId="0F1CCA60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1755041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2 WG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C948A4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98AB1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8B9C39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99021D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96FD7C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2B4D0F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C27DD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6335B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11852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12EF06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0C89BC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B0CA8E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FB9C70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515D24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12FD89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395C01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2F665D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1AE4B0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80A4B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03C705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9AE0A8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4D79A5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49C52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918E7" w:rsidRPr="00076CE4" w14:paraId="253F5591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E8C859D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AO 201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FEEAF7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2CEB43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EE3594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E3AE7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A9BAC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16EC45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70622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73473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80E8C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06E9FE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EF99F6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64687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C086C5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A31B1B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F7B2D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92D1F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28D74A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C0090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D27F2F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0A1C7B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978E38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BE40A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6C456B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3918E7" w:rsidRPr="00076CE4" w14:paraId="48D7DE9B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9C2602A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JOI 20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0EFDF7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D5D62A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29F5D6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6CEA2C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0486FF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5FCE46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D2EC5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C1417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FA0C4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EB54B7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C1E030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6661C3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6558EE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B57DF6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5214D3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99B89E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F0522E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317D6A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493628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537609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810CE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9D9769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6A6D22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3918E7" w:rsidRPr="00076CE4" w14:paraId="1E6B01F7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C83B701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JOI 201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4105AE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27C634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8FA65D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9213C3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B104F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BB807C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0ECA2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6F611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EB838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D22587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A7C51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440B54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1767DC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9C3AB6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293A18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A79AD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CEC274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AACEF8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76E8C4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083F0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266FB6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3C8AFE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51053C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918E7" w:rsidRPr="00076CE4" w14:paraId="3491DB7B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A372033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ESTEPONA 20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FDAF23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D8BB9F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46B292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E169BE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66D0F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76C7A5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79E1BD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9E145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7E36C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308317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C5F169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F1C58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43442A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3ED123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8E0F89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9AD714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DDF820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28BA96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2EE6E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17799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FA0AB5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1D9EA6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001EA9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918E7" w:rsidRPr="00076CE4" w14:paraId="66489B2A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A9DC6BD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MPLANT DENTISTRY 20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DE1E5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3E0B9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44EF3D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3EE9A6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A5A2D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4656BB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E1781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C8B77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33110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E21C86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1122FD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1C176A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5F2166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3521B3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FEA4CB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A8D01F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91F8A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0FD5C9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2D6B8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26242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EAC350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F7B73C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16A87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918E7" w:rsidRPr="00076CE4" w14:paraId="325E3B1C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A75893B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TI 2014 WG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A1E504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7FACEA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BD7614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0BB642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FFE7FC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1785A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2AE6C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E4034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5EDAB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CF8839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4DD99D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463A05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D0B6EF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AACE48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5C6FC7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DD0EFC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8C3B4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5CAE84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43E1C0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DC5F46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3E3F0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03E18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0F0D66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918E7" w:rsidRPr="00076CE4" w14:paraId="1CC6C12D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40E6727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TI 2014 WG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798418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716F86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743E31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26B4C6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96013D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E51C6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808A3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4258A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50239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C72036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CF8DB4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2005B3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B7A6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A8594F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1B12A9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4BCA32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CCBC9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06C562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73314A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AD154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15215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9AE33B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B02FD9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918E7" w:rsidRPr="00076CE4" w14:paraId="48B87C23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FEDADD9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TI 2014 WG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C3310C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E17B64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EB891A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9B918B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CF6559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13F2AC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59A7E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8A3F6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B0068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AF718E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483F23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4EF47B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A9E683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A108C8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7EADC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245C5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5F7494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AC3E4B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8292C5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97283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7EE0C8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262CB3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31ADDB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918E7" w:rsidRPr="00076CE4" w14:paraId="075721D7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87F2F91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TI 2014 WG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250BA3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E05E44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313F02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F1F3E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3257FB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0A150D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A64AC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8E860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B7F35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FFFB3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15480C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1DD6DC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C8F4B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661A5C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B2219E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647FBB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28FBA8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EF37E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5702D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148CB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66C1B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233C2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DC7DC3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918E7" w:rsidRPr="00076CE4" w14:paraId="3616D34B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4B9E702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ITI 2014 WG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AE0108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0E67B2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50F9A4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29D789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E2835E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7A90B8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2D0D3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61E86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1C977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8EAD1D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380443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AC61D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D749B5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D788D0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C754B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0A683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4C0CF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9A78E2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11C5A6F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C6101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46526C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78DFB2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CE91D5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918E7" w:rsidRPr="00076CE4" w14:paraId="1A2A9214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B4AB6E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OSTEOLOGY 20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22163D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6010B6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11E1F8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ACDDC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1C503A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E2A91F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2D5D5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635C9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E4530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152915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79E368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B9ED25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6F8A37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BA3946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D80DF4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017E0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84DB6D3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6BB16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812305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3293A8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FB814D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04E30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A86A310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918E7" w:rsidRPr="00076CE4" w14:paraId="15DACF7B" w14:textId="77777777" w:rsidTr="00DD6561">
        <w:trPr>
          <w:trHeight w:val="28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E32C714" w14:textId="77777777" w:rsidR="00DD6561" w:rsidRPr="00076CE4" w:rsidRDefault="00DD6561" w:rsidP="00DD65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UIDELINES AO 201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D0C44D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ABA18F7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05C974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B24F0B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33449F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8076C1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CB826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55A82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2146CC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9A5DD66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B2B4B0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6E91AA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7AFBEAD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C32B60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07F34AB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B144814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41E1DCE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6A291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DB785F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49A2A91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95FE979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F8C96E8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F8614DA" w14:textId="77777777" w:rsidR="00DD6561" w:rsidRPr="00076CE4" w:rsidRDefault="00DD6561" w:rsidP="00DD656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CE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</w:tbl>
    <w:p w14:paraId="41B16FFE" w14:textId="77777777" w:rsidR="00875820" w:rsidRPr="00076CE4" w:rsidRDefault="00875820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4F222CED" w14:textId="77777777" w:rsidR="00875820" w:rsidRPr="00076CE4" w:rsidRDefault="00875820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6D226F24" w14:textId="77777777" w:rsidR="00875820" w:rsidRPr="00076CE4" w:rsidRDefault="00875820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637695F7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7641E30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36E70223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749C55E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44257A05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6CC6E79B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25B024B0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17C45AE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478A2AEF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1A9DDD15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35372255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1F2CD718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164480BF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D0BEEBC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2DD289D9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00FF24B9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7308D58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CAB5563" w14:textId="77777777" w:rsidR="00AF3CB6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117FBE53" w14:textId="77777777" w:rsidR="00AE1D4C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6CB52607" w14:textId="77777777" w:rsidR="00AE1D4C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C80DD5D" w14:textId="77777777" w:rsidR="00AE1D4C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6B93EAE" w14:textId="77777777" w:rsidR="00AE1D4C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3BA689D4" w14:textId="77777777" w:rsidR="00AE1D4C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F026427" w14:textId="77777777" w:rsidR="00AE1D4C" w:rsidRPr="00076CE4" w:rsidRDefault="00AE1D4C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53F7BC43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61FE3592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</w:p>
    <w:p w14:paraId="705A1D12" w14:textId="77777777" w:rsidR="00AF3CB6" w:rsidRPr="00076CE4" w:rsidRDefault="00AF3CB6" w:rsidP="00C5451C">
      <w:pPr>
        <w:shd w:val="clear" w:color="auto" w:fill="FFFFFF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AF3CB6" w:rsidRPr="00076CE4" w:rsidSect="0037347B">
      <w:pgSz w:w="16838" w:h="11906" w:orient="landscape"/>
      <w:pgMar w:top="1418" w:right="1134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44528" w14:textId="77777777" w:rsidR="00B67EFF" w:rsidRDefault="00B67EFF" w:rsidP="00F92EB1">
      <w:r>
        <w:separator/>
      </w:r>
    </w:p>
  </w:endnote>
  <w:endnote w:type="continuationSeparator" w:id="0">
    <w:p w14:paraId="2597127B" w14:textId="77777777" w:rsidR="00B67EFF" w:rsidRDefault="00B67EFF" w:rsidP="00F9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B52DA" w14:textId="77777777" w:rsidR="00B67EFF" w:rsidRDefault="00B67EFF" w:rsidP="00F92EB1">
      <w:r>
        <w:separator/>
      </w:r>
    </w:p>
  </w:footnote>
  <w:footnote w:type="continuationSeparator" w:id="0">
    <w:p w14:paraId="39EB66D9" w14:textId="77777777" w:rsidR="00B67EFF" w:rsidRDefault="00B67EFF" w:rsidP="00F92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AE0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iCs/>
        <w:sz w:val="24"/>
        <w:szCs w:val="24"/>
        <w:lang w:val="en-US" w:eastAsia="es-PE"/>
      </w:rPr>
    </w:lvl>
  </w:abstractNum>
  <w:abstractNum w:abstractNumId="3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/>
        <w:i w:val="0"/>
        <w:iCs/>
        <w:sz w:val="24"/>
        <w:szCs w:val="24"/>
        <w:lang w:val="en-US" w:eastAsia="es-PE"/>
      </w:rPr>
    </w:lvl>
  </w:abstractNum>
  <w:abstractNum w:abstractNumId="4">
    <w:nsid w:val="4D49418E"/>
    <w:multiLevelType w:val="hybridMultilevel"/>
    <w:tmpl w:val="0422D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211940"/>
    <w:multiLevelType w:val="hybridMultilevel"/>
    <w:tmpl w:val="E86048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D2"/>
    <w:rsid w:val="000015C2"/>
    <w:rsid w:val="00004407"/>
    <w:rsid w:val="00004C5A"/>
    <w:rsid w:val="00015065"/>
    <w:rsid w:val="00017F5D"/>
    <w:rsid w:val="00022441"/>
    <w:rsid w:val="00032521"/>
    <w:rsid w:val="00036670"/>
    <w:rsid w:val="00037DD2"/>
    <w:rsid w:val="00040CE4"/>
    <w:rsid w:val="000445CD"/>
    <w:rsid w:val="0005472D"/>
    <w:rsid w:val="000628D3"/>
    <w:rsid w:val="000632F1"/>
    <w:rsid w:val="00065141"/>
    <w:rsid w:val="00065170"/>
    <w:rsid w:val="000671D4"/>
    <w:rsid w:val="00076CE4"/>
    <w:rsid w:val="000B62B7"/>
    <w:rsid w:val="000C038D"/>
    <w:rsid w:val="000C1A5F"/>
    <w:rsid w:val="000C697D"/>
    <w:rsid w:val="000C7A25"/>
    <w:rsid w:val="000D0A2B"/>
    <w:rsid w:val="000D26E7"/>
    <w:rsid w:val="000D3DB5"/>
    <w:rsid w:val="000D4494"/>
    <w:rsid w:val="000E76B2"/>
    <w:rsid w:val="000F0C43"/>
    <w:rsid w:val="000F6CD5"/>
    <w:rsid w:val="00103152"/>
    <w:rsid w:val="001149E4"/>
    <w:rsid w:val="00114B9B"/>
    <w:rsid w:val="00115F46"/>
    <w:rsid w:val="00133A56"/>
    <w:rsid w:val="001365F6"/>
    <w:rsid w:val="0014009F"/>
    <w:rsid w:val="00160BEB"/>
    <w:rsid w:val="0016598A"/>
    <w:rsid w:val="001736AB"/>
    <w:rsid w:val="001930C0"/>
    <w:rsid w:val="00193E08"/>
    <w:rsid w:val="00194829"/>
    <w:rsid w:val="001955D2"/>
    <w:rsid w:val="001A4657"/>
    <w:rsid w:val="001A555F"/>
    <w:rsid w:val="001B7B84"/>
    <w:rsid w:val="001C38B6"/>
    <w:rsid w:val="001D2460"/>
    <w:rsid w:val="001D7C81"/>
    <w:rsid w:val="001E04B2"/>
    <w:rsid w:val="001F0E4D"/>
    <w:rsid w:val="001F6B8A"/>
    <w:rsid w:val="00201C8F"/>
    <w:rsid w:val="0020314F"/>
    <w:rsid w:val="00221B61"/>
    <w:rsid w:val="002230CA"/>
    <w:rsid w:val="002240D8"/>
    <w:rsid w:val="00241EF8"/>
    <w:rsid w:val="00251DF3"/>
    <w:rsid w:val="002566AA"/>
    <w:rsid w:val="0027077F"/>
    <w:rsid w:val="00276C01"/>
    <w:rsid w:val="00277DC3"/>
    <w:rsid w:val="00291D33"/>
    <w:rsid w:val="0029357A"/>
    <w:rsid w:val="00293A62"/>
    <w:rsid w:val="00293E84"/>
    <w:rsid w:val="00297A87"/>
    <w:rsid w:val="002A1B1F"/>
    <w:rsid w:val="002A3B54"/>
    <w:rsid w:val="002A7D50"/>
    <w:rsid w:val="002B5E23"/>
    <w:rsid w:val="002E1729"/>
    <w:rsid w:val="002E3F1B"/>
    <w:rsid w:val="002E4610"/>
    <w:rsid w:val="002E6574"/>
    <w:rsid w:val="002F197D"/>
    <w:rsid w:val="002F1A30"/>
    <w:rsid w:val="002F48C9"/>
    <w:rsid w:val="0032165A"/>
    <w:rsid w:val="00347DCC"/>
    <w:rsid w:val="0035578F"/>
    <w:rsid w:val="00360E53"/>
    <w:rsid w:val="00362174"/>
    <w:rsid w:val="003641BE"/>
    <w:rsid w:val="0037347B"/>
    <w:rsid w:val="00373CE3"/>
    <w:rsid w:val="00383219"/>
    <w:rsid w:val="003837B3"/>
    <w:rsid w:val="0039167D"/>
    <w:rsid w:val="003918E7"/>
    <w:rsid w:val="0039282C"/>
    <w:rsid w:val="00395FE4"/>
    <w:rsid w:val="003978F4"/>
    <w:rsid w:val="003A07F8"/>
    <w:rsid w:val="003A13A6"/>
    <w:rsid w:val="003B58E1"/>
    <w:rsid w:val="003B7EE2"/>
    <w:rsid w:val="003C3038"/>
    <w:rsid w:val="003C39AE"/>
    <w:rsid w:val="003C6F89"/>
    <w:rsid w:val="003D4C67"/>
    <w:rsid w:val="003F0286"/>
    <w:rsid w:val="003F4986"/>
    <w:rsid w:val="003F7F0C"/>
    <w:rsid w:val="004022C5"/>
    <w:rsid w:val="00410611"/>
    <w:rsid w:val="00413167"/>
    <w:rsid w:val="00416609"/>
    <w:rsid w:val="00424979"/>
    <w:rsid w:val="00427A1E"/>
    <w:rsid w:val="00430312"/>
    <w:rsid w:val="004404A8"/>
    <w:rsid w:val="00443F26"/>
    <w:rsid w:val="00450A52"/>
    <w:rsid w:val="004565CC"/>
    <w:rsid w:val="0047440F"/>
    <w:rsid w:val="00476240"/>
    <w:rsid w:val="004B10C1"/>
    <w:rsid w:val="004B3C01"/>
    <w:rsid w:val="004B7C6A"/>
    <w:rsid w:val="004C2020"/>
    <w:rsid w:val="004C242B"/>
    <w:rsid w:val="004C3E9A"/>
    <w:rsid w:val="004C7C49"/>
    <w:rsid w:val="004D5AAB"/>
    <w:rsid w:val="004D7A2B"/>
    <w:rsid w:val="004E2657"/>
    <w:rsid w:val="004F13B2"/>
    <w:rsid w:val="00505C23"/>
    <w:rsid w:val="0050732B"/>
    <w:rsid w:val="00507E45"/>
    <w:rsid w:val="00511591"/>
    <w:rsid w:val="005214E8"/>
    <w:rsid w:val="00545FB0"/>
    <w:rsid w:val="00554FC1"/>
    <w:rsid w:val="00562623"/>
    <w:rsid w:val="005677A6"/>
    <w:rsid w:val="005806D5"/>
    <w:rsid w:val="00585400"/>
    <w:rsid w:val="005950C5"/>
    <w:rsid w:val="005A12F7"/>
    <w:rsid w:val="005A266C"/>
    <w:rsid w:val="005C1DD9"/>
    <w:rsid w:val="005D583A"/>
    <w:rsid w:val="005E285B"/>
    <w:rsid w:val="005E7EDC"/>
    <w:rsid w:val="005F7833"/>
    <w:rsid w:val="005F7D88"/>
    <w:rsid w:val="00600619"/>
    <w:rsid w:val="0060248E"/>
    <w:rsid w:val="006038B4"/>
    <w:rsid w:val="00604260"/>
    <w:rsid w:val="00606A27"/>
    <w:rsid w:val="00613B98"/>
    <w:rsid w:val="00615CD3"/>
    <w:rsid w:val="00626C2B"/>
    <w:rsid w:val="00626D71"/>
    <w:rsid w:val="00633A8B"/>
    <w:rsid w:val="00635201"/>
    <w:rsid w:val="00657759"/>
    <w:rsid w:val="00662DAE"/>
    <w:rsid w:val="00673BE6"/>
    <w:rsid w:val="0067512F"/>
    <w:rsid w:val="00676D52"/>
    <w:rsid w:val="00677283"/>
    <w:rsid w:val="00681959"/>
    <w:rsid w:val="00691099"/>
    <w:rsid w:val="006A3330"/>
    <w:rsid w:val="006B10E9"/>
    <w:rsid w:val="006B4562"/>
    <w:rsid w:val="006E063D"/>
    <w:rsid w:val="006F0D5E"/>
    <w:rsid w:val="006F411F"/>
    <w:rsid w:val="006F530A"/>
    <w:rsid w:val="00714871"/>
    <w:rsid w:val="00714F11"/>
    <w:rsid w:val="007238EB"/>
    <w:rsid w:val="00732F50"/>
    <w:rsid w:val="007426DC"/>
    <w:rsid w:val="00743DCC"/>
    <w:rsid w:val="00744D85"/>
    <w:rsid w:val="00754929"/>
    <w:rsid w:val="00767A34"/>
    <w:rsid w:val="00771E24"/>
    <w:rsid w:val="0079107B"/>
    <w:rsid w:val="0079538C"/>
    <w:rsid w:val="007A060A"/>
    <w:rsid w:val="007A0E82"/>
    <w:rsid w:val="007A544E"/>
    <w:rsid w:val="007B23EA"/>
    <w:rsid w:val="007D18A7"/>
    <w:rsid w:val="007D1A3D"/>
    <w:rsid w:val="007D4A53"/>
    <w:rsid w:val="007F4B90"/>
    <w:rsid w:val="007F5A80"/>
    <w:rsid w:val="008101DE"/>
    <w:rsid w:val="008351EC"/>
    <w:rsid w:val="008365E5"/>
    <w:rsid w:val="00841EC7"/>
    <w:rsid w:val="0084669B"/>
    <w:rsid w:val="0085183E"/>
    <w:rsid w:val="008554F2"/>
    <w:rsid w:val="008652A6"/>
    <w:rsid w:val="008756CB"/>
    <w:rsid w:val="00875820"/>
    <w:rsid w:val="0088626E"/>
    <w:rsid w:val="008A4E33"/>
    <w:rsid w:val="008B271F"/>
    <w:rsid w:val="008C234C"/>
    <w:rsid w:val="008C4396"/>
    <w:rsid w:val="008D25F0"/>
    <w:rsid w:val="008D674A"/>
    <w:rsid w:val="008E0FF2"/>
    <w:rsid w:val="008F3826"/>
    <w:rsid w:val="00901178"/>
    <w:rsid w:val="009049C1"/>
    <w:rsid w:val="00907E13"/>
    <w:rsid w:val="00915EED"/>
    <w:rsid w:val="009403CE"/>
    <w:rsid w:val="009561C0"/>
    <w:rsid w:val="0096537C"/>
    <w:rsid w:val="00967EBA"/>
    <w:rsid w:val="00972DDF"/>
    <w:rsid w:val="00976D46"/>
    <w:rsid w:val="009C3AD9"/>
    <w:rsid w:val="009D410C"/>
    <w:rsid w:val="009E6DCA"/>
    <w:rsid w:val="009F1F23"/>
    <w:rsid w:val="00A031B0"/>
    <w:rsid w:val="00A0590C"/>
    <w:rsid w:val="00A208D2"/>
    <w:rsid w:val="00A22A57"/>
    <w:rsid w:val="00A57538"/>
    <w:rsid w:val="00A81398"/>
    <w:rsid w:val="00A81CB3"/>
    <w:rsid w:val="00AA3A4C"/>
    <w:rsid w:val="00AB3DE5"/>
    <w:rsid w:val="00AB6D7F"/>
    <w:rsid w:val="00AB761A"/>
    <w:rsid w:val="00AD6072"/>
    <w:rsid w:val="00AE1D4C"/>
    <w:rsid w:val="00AE5414"/>
    <w:rsid w:val="00AF3CB6"/>
    <w:rsid w:val="00AF7098"/>
    <w:rsid w:val="00B024C8"/>
    <w:rsid w:val="00B1221C"/>
    <w:rsid w:val="00B200FE"/>
    <w:rsid w:val="00B46B75"/>
    <w:rsid w:val="00B57437"/>
    <w:rsid w:val="00B6014F"/>
    <w:rsid w:val="00B646F0"/>
    <w:rsid w:val="00B65FA7"/>
    <w:rsid w:val="00B672F3"/>
    <w:rsid w:val="00B67EFF"/>
    <w:rsid w:val="00B76D32"/>
    <w:rsid w:val="00B86D19"/>
    <w:rsid w:val="00B97443"/>
    <w:rsid w:val="00BA0078"/>
    <w:rsid w:val="00BB09CE"/>
    <w:rsid w:val="00BC5DD7"/>
    <w:rsid w:val="00BE7790"/>
    <w:rsid w:val="00BF7CCE"/>
    <w:rsid w:val="00C02E81"/>
    <w:rsid w:val="00C044A8"/>
    <w:rsid w:val="00C04FE0"/>
    <w:rsid w:val="00C12F70"/>
    <w:rsid w:val="00C2323D"/>
    <w:rsid w:val="00C31CCB"/>
    <w:rsid w:val="00C3371F"/>
    <w:rsid w:val="00C40EC0"/>
    <w:rsid w:val="00C41E54"/>
    <w:rsid w:val="00C4264D"/>
    <w:rsid w:val="00C5451C"/>
    <w:rsid w:val="00C558DE"/>
    <w:rsid w:val="00C604AE"/>
    <w:rsid w:val="00C61C6E"/>
    <w:rsid w:val="00C65A65"/>
    <w:rsid w:val="00C678D3"/>
    <w:rsid w:val="00C8669D"/>
    <w:rsid w:val="00C96AA3"/>
    <w:rsid w:val="00CB05C8"/>
    <w:rsid w:val="00CE1827"/>
    <w:rsid w:val="00CF2878"/>
    <w:rsid w:val="00CF28FB"/>
    <w:rsid w:val="00CF32ED"/>
    <w:rsid w:val="00CF5650"/>
    <w:rsid w:val="00D02AF6"/>
    <w:rsid w:val="00D123BE"/>
    <w:rsid w:val="00D17DE7"/>
    <w:rsid w:val="00D312E5"/>
    <w:rsid w:val="00D31BD2"/>
    <w:rsid w:val="00D335F5"/>
    <w:rsid w:val="00D443A5"/>
    <w:rsid w:val="00D50FD2"/>
    <w:rsid w:val="00D53FE8"/>
    <w:rsid w:val="00D61D88"/>
    <w:rsid w:val="00D66710"/>
    <w:rsid w:val="00D907F2"/>
    <w:rsid w:val="00DA08CF"/>
    <w:rsid w:val="00DA3FC1"/>
    <w:rsid w:val="00DA71BF"/>
    <w:rsid w:val="00DC19DF"/>
    <w:rsid w:val="00DC2DA3"/>
    <w:rsid w:val="00DC5C91"/>
    <w:rsid w:val="00DC797E"/>
    <w:rsid w:val="00DD6561"/>
    <w:rsid w:val="00DD6947"/>
    <w:rsid w:val="00DE4307"/>
    <w:rsid w:val="00E04744"/>
    <w:rsid w:val="00E04EA8"/>
    <w:rsid w:val="00E202AC"/>
    <w:rsid w:val="00E20576"/>
    <w:rsid w:val="00E25748"/>
    <w:rsid w:val="00E32C53"/>
    <w:rsid w:val="00E33302"/>
    <w:rsid w:val="00E343CD"/>
    <w:rsid w:val="00E35CD0"/>
    <w:rsid w:val="00E46384"/>
    <w:rsid w:val="00E544FE"/>
    <w:rsid w:val="00E6289B"/>
    <w:rsid w:val="00E656F0"/>
    <w:rsid w:val="00E664FC"/>
    <w:rsid w:val="00E673F8"/>
    <w:rsid w:val="00E92F9E"/>
    <w:rsid w:val="00EC0EC7"/>
    <w:rsid w:val="00ED0AF3"/>
    <w:rsid w:val="00EE1C7C"/>
    <w:rsid w:val="00EE358A"/>
    <w:rsid w:val="00EE3F07"/>
    <w:rsid w:val="00F05B7B"/>
    <w:rsid w:val="00F05CFB"/>
    <w:rsid w:val="00F10501"/>
    <w:rsid w:val="00F1543B"/>
    <w:rsid w:val="00F16EE2"/>
    <w:rsid w:val="00F20BB1"/>
    <w:rsid w:val="00F25735"/>
    <w:rsid w:val="00F31C4E"/>
    <w:rsid w:val="00F345B0"/>
    <w:rsid w:val="00F365A9"/>
    <w:rsid w:val="00F408F2"/>
    <w:rsid w:val="00F4220E"/>
    <w:rsid w:val="00F82CED"/>
    <w:rsid w:val="00F90953"/>
    <w:rsid w:val="00F92EB1"/>
    <w:rsid w:val="00F949BE"/>
    <w:rsid w:val="00F96632"/>
    <w:rsid w:val="00F978CD"/>
    <w:rsid w:val="00FA5CF6"/>
    <w:rsid w:val="00FA73A1"/>
    <w:rsid w:val="00FB137B"/>
    <w:rsid w:val="00FB4D8C"/>
    <w:rsid w:val="00FC4F09"/>
    <w:rsid w:val="00FC659A"/>
    <w:rsid w:val="00FD2BE5"/>
    <w:rsid w:val="00FD6304"/>
    <w:rsid w:val="00FE3BF3"/>
    <w:rsid w:val="00FE45CA"/>
    <w:rsid w:val="00FE5097"/>
    <w:rsid w:val="00FE67A4"/>
    <w:rsid w:val="00FF1C90"/>
    <w:rsid w:val="00FF50C9"/>
    <w:rsid w:val="00FF50E0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57B1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762B9-BFAC-4380-BAE5-F7415BF9C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CH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larco</dc:creator>
  <cp:lastModifiedBy>Faggion, Clovis</cp:lastModifiedBy>
  <cp:revision>4</cp:revision>
  <dcterms:created xsi:type="dcterms:W3CDTF">2017-01-06T14:56:00Z</dcterms:created>
  <dcterms:modified xsi:type="dcterms:W3CDTF">2017-01-06T15:05:00Z</dcterms:modified>
</cp:coreProperties>
</file>